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909"/>
        <w:tblW w:w="8460" w:type="dxa"/>
        <w:tblLook w:val="04A0" w:firstRow="1" w:lastRow="0" w:firstColumn="1" w:lastColumn="0" w:noHBand="0" w:noVBand="1"/>
      </w:tblPr>
      <w:tblGrid>
        <w:gridCol w:w="1125"/>
        <w:gridCol w:w="1115"/>
        <w:gridCol w:w="1630"/>
        <w:gridCol w:w="1530"/>
        <w:gridCol w:w="1710"/>
        <w:gridCol w:w="1350"/>
      </w:tblGrid>
      <w:tr w:rsidR="00E750BA" w:rsidRPr="002E3309" w14:paraId="2544437E" w14:textId="77777777" w:rsidTr="00E750BA">
        <w:trPr>
          <w:trHeight w:val="276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41EA" w14:textId="77777777" w:rsidR="00E750BA" w:rsidRPr="002E3309" w:rsidRDefault="00E750BA" w:rsidP="00E750BA">
            <w:pPr>
              <w:spacing w:before="0" w:line="240" w:lineRule="auto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A70E" w14:textId="77777777" w:rsidR="00E750BA" w:rsidRPr="002E3309" w:rsidRDefault="00E750BA" w:rsidP="00E750BA">
            <w:pPr>
              <w:spacing w:before="0" w:line="240" w:lineRule="auto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9B9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Corn and antibiot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42C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Cor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B25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Wheat and antibioti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C31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Wheat</w:t>
            </w:r>
          </w:p>
        </w:tc>
      </w:tr>
      <w:tr w:rsidR="00E750BA" w:rsidRPr="002E3309" w14:paraId="7EBECFEF" w14:textId="77777777" w:rsidTr="00E750BA">
        <w:trPr>
          <w:trHeight w:val="276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62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Gizzar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82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94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53 (0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F0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31 (0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49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47 (0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9E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78 (0.07)</w:t>
            </w:r>
          </w:p>
        </w:tc>
      </w:tr>
      <w:tr w:rsidR="00E750BA" w:rsidRPr="002E3309" w14:paraId="04389E28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060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EE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C3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01 (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0D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29 (0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2AA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82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0F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74 (1.07)</w:t>
            </w:r>
          </w:p>
        </w:tc>
      </w:tr>
      <w:tr w:rsidR="00E750BA" w:rsidRPr="002E3309" w14:paraId="2A7AFA44" w14:textId="77777777" w:rsidTr="00E750BA">
        <w:trPr>
          <w:trHeight w:val="320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150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B9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4D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67 (0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B8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2.36 (0.2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0F9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83 (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29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2.95 (0.25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a</w:t>
            </w:r>
          </w:p>
        </w:tc>
      </w:tr>
      <w:tr w:rsidR="00E750BA" w:rsidRPr="002E3309" w14:paraId="61C00431" w14:textId="77777777" w:rsidTr="00E750BA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BEA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5C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AA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216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9CF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EE0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</w:tr>
      <w:tr w:rsidR="00E750BA" w:rsidRPr="002E3309" w14:paraId="6AE42F5A" w14:textId="77777777" w:rsidTr="00E750BA">
        <w:trPr>
          <w:trHeight w:val="276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A5A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uoden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63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AEA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55 (0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7E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23 (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58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62 (0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79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49 (0.17)</w:t>
            </w:r>
          </w:p>
        </w:tc>
      </w:tr>
      <w:tr w:rsidR="00E750BA" w:rsidRPr="002E3309" w14:paraId="6E3EAA10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9876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AF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88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74 (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7F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4 (0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32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57 (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B3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93 (1.26)</w:t>
            </w:r>
          </w:p>
        </w:tc>
      </w:tr>
      <w:tr w:rsidR="00E750BA" w:rsidRPr="002E3309" w14:paraId="6EA0BD02" w14:textId="77777777" w:rsidTr="00E750BA">
        <w:trPr>
          <w:trHeight w:val="320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214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ED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1C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4.56 (0.56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b,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3B3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3.16 (0.36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98D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3.39 (0.53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2B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07 (0.51)</w:t>
            </w:r>
          </w:p>
        </w:tc>
      </w:tr>
      <w:tr w:rsidR="00E750BA" w:rsidRPr="002E3309" w14:paraId="142BB3B8" w14:textId="77777777" w:rsidTr="00E750BA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9B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23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EE9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85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69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45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</w:tr>
      <w:tr w:rsidR="00E750BA" w:rsidRPr="002E3309" w14:paraId="46000AEA" w14:textId="77777777" w:rsidTr="00E750BA">
        <w:trPr>
          <w:trHeight w:val="320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03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Jejun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3E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8D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lang w:eastAsia="zh-CN"/>
              </w:rPr>
              <w:t>3.29 (0.4)</w:t>
            </w: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10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lang w:eastAsia="zh-CN"/>
              </w:rPr>
              <w:t>3.37 (0.47)</w:t>
            </w: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416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lang w:eastAsia="zh-CN"/>
              </w:rPr>
              <w:t>2.14 (0.25)</w:t>
            </w: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d,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EB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lang w:eastAsia="zh-CN"/>
              </w:rPr>
              <w:t>2.7 (0.15)</w:t>
            </w:r>
            <w:r w:rsidRPr="002E3309">
              <w:rPr>
                <w:rFonts w:eastAsia="SimSun"/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e,f</w:t>
            </w:r>
          </w:p>
        </w:tc>
      </w:tr>
      <w:tr w:rsidR="00E750BA" w:rsidRPr="002E3309" w14:paraId="37552353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91A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A3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D14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59 (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0D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1.97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27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1.44 (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FE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29 (1.63)</w:t>
            </w:r>
          </w:p>
        </w:tc>
      </w:tr>
      <w:tr w:rsidR="00E750BA" w:rsidRPr="002E3309" w14:paraId="2DB987D9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044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5C4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0D7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1.97 (0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97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14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544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80 (1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80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rFonts w:eastAsia="SimSun"/>
                <w:color w:val="000000"/>
                <w:sz w:val="20"/>
                <w:szCs w:val="21"/>
                <w:lang w:eastAsia="zh-CN"/>
              </w:rPr>
              <w:t>2.30 (1.10)</w:t>
            </w:r>
          </w:p>
        </w:tc>
      </w:tr>
      <w:tr w:rsidR="00E750BA" w:rsidRPr="002E3309" w14:paraId="0C2FFBE9" w14:textId="77777777" w:rsidTr="00E750BA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CD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A4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DE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5B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A4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E8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</w:tr>
      <w:tr w:rsidR="00E750BA" w:rsidRPr="002E3309" w14:paraId="59781AFE" w14:textId="77777777" w:rsidTr="00E750BA">
        <w:trPr>
          <w:trHeight w:val="276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A1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Ile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98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C4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46 (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84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85 (0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8D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37 (0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58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44 (0.33)</w:t>
            </w:r>
          </w:p>
        </w:tc>
      </w:tr>
      <w:tr w:rsidR="00E750BA" w:rsidRPr="002E3309" w14:paraId="56EC3B38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6DA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7F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30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1.96 (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FF9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1.85 (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9B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03 (0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FF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28 (0.25)</w:t>
            </w:r>
          </w:p>
        </w:tc>
      </w:tr>
      <w:tr w:rsidR="00E750BA" w:rsidRPr="002E3309" w14:paraId="548E4649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BED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173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7F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65 (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55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2.46 (0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62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1 (0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B7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1 (0.7)</w:t>
            </w:r>
          </w:p>
        </w:tc>
      </w:tr>
      <w:tr w:rsidR="00E750BA" w:rsidRPr="002E3309" w14:paraId="22B70B63" w14:textId="77777777" w:rsidTr="00E750BA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D1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F4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CE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D7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8E9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77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</w:tr>
      <w:tr w:rsidR="00E750BA" w:rsidRPr="002E3309" w14:paraId="270079F5" w14:textId="77777777" w:rsidTr="00E750BA">
        <w:trPr>
          <w:trHeight w:val="276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8F8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Cecu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C7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63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83 (0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F11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56 (0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60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68 (0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5B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28 (0.88)</w:t>
            </w:r>
          </w:p>
        </w:tc>
      </w:tr>
      <w:tr w:rsidR="00E750BA" w:rsidRPr="002E3309" w14:paraId="1F255FA6" w14:textId="77777777" w:rsidTr="00E750BA">
        <w:trPr>
          <w:trHeight w:val="320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695E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324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D0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5.78 (0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8BC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6.08 (0.26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BD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color w:val="000000"/>
                <w:sz w:val="20"/>
                <w:szCs w:val="21"/>
                <w:lang w:eastAsia="zh-CN"/>
              </w:rPr>
              <w:t>4.14 (0.21)</w:t>
            </w:r>
            <w:r w:rsidRPr="002E3309">
              <w:rPr>
                <w:b/>
                <w:color w:val="000000"/>
                <w:sz w:val="20"/>
                <w:szCs w:val="21"/>
                <w:vertAlign w:val="superscript"/>
                <w:lang w:eastAsia="zh-CN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D8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5.03 (0.49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g,h</w:t>
            </w:r>
          </w:p>
        </w:tc>
      </w:tr>
      <w:tr w:rsidR="00E750BA" w:rsidRPr="002E3309" w14:paraId="6C35BF33" w14:textId="77777777" w:rsidTr="00E750BA">
        <w:trPr>
          <w:trHeight w:val="320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2158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61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A90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6.29 (0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A0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6.9 (0.27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8C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5.72 (0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00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b/>
                <w:bCs/>
                <w:color w:val="000000"/>
                <w:sz w:val="20"/>
                <w:szCs w:val="21"/>
                <w:lang w:eastAsia="zh-CN"/>
              </w:rPr>
              <w:t>5.74 (0.37)</w:t>
            </w:r>
            <w:r w:rsidRPr="002E3309">
              <w:rPr>
                <w:b/>
                <w:bCs/>
                <w:color w:val="000000"/>
                <w:sz w:val="20"/>
                <w:szCs w:val="21"/>
                <w:vertAlign w:val="superscript"/>
                <w:lang w:eastAsia="zh-CN"/>
              </w:rPr>
              <w:t>i</w:t>
            </w:r>
          </w:p>
        </w:tc>
      </w:tr>
      <w:tr w:rsidR="00E750BA" w:rsidRPr="002E3309" w14:paraId="209F61A5" w14:textId="77777777" w:rsidTr="00E750BA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C1D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6A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0A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EAD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52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EA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</w:p>
        </w:tc>
      </w:tr>
      <w:tr w:rsidR="00E750BA" w:rsidRPr="002E3309" w14:paraId="60ADEB5E" w14:textId="77777777" w:rsidTr="00E750BA">
        <w:trPr>
          <w:trHeight w:val="276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18A" w14:textId="77777777" w:rsidR="003705CD" w:rsidRPr="002E3309" w:rsidRDefault="00E750BA" w:rsidP="003705CD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Col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04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58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17 (0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AF3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16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91B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31 (0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22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63 (0.34)</w:t>
            </w:r>
          </w:p>
        </w:tc>
      </w:tr>
      <w:tr w:rsidR="00E750BA" w:rsidRPr="002E3309" w14:paraId="0F5F6358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58E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084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416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5.28 (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94F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84 (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2F5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3.67 (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0E1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4.81 (0.48)</w:t>
            </w:r>
          </w:p>
        </w:tc>
      </w:tr>
      <w:tr w:rsidR="00E750BA" w:rsidRPr="002E3309" w14:paraId="592ED328" w14:textId="77777777" w:rsidTr="00E750BA">
        <w:trPr>
          <w:trHeight w:val="276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E502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66D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2"/>
                <w:lang w:eastAsia="zh-CN"/>
              </w:rPr>
            </w:pPr>
            <w:r w:rsidRPr="002E3309">
              <w:rPr>
                <w:color w:val="000000"/>
                <w:sz w:val="20"/>
                <w:szCs w:val="22"/>
                <w:lang w:eastAsia="zh-CN"/>
              </w:rPr>
              <w:t>Day 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8CF7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6.21 (0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C6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6.32 (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22CC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5.36 (0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C25A" w14:textId="77777777" w:rsidR="00E750BA" w:rsidRPr="002E3309" w:rsidRDefault="00E750BA" w:rsidP="00E750BA">
            <w:pPr>
              <w:spacing w:before="0" w:line="240" w:lineRule="auto"/>
              <w:jc w:val="center"/>
              <w:rPr>
                <w:color w:val="000000"/>
                <w:sz w:val="20"/>
                <w:szCs w:val="21"/>
                <w:lang w:eastAsia="zh-CN"/>
              </w:rPr>
            </w:pPr>
            <w:r w:rsidRPr="002E3309">
              <w:rPr>
                <w:color w:val="000000"/>
                <w:sz w:val="20"/>
                <w:szCs w:val="21"/>
                <w:lang w:eastAsia="zh-CN"/>
              </w:rPr>
              <w:t>5.02 (0.86)</w:t>
            </w:r>
          </w:p>
        </w:tc>
      </w:tr>
    </w:tbl>
    <w:p w14:paraId="746784E9" w14:textId="4A7B7436" w:rsidR="003705CD" w:rsidRPr="002E3309" w:rsidRDefault="003705CD" w:rsidP="00E750BA">
      <w:pPr>
        <w:spacing w:line="240" w:lineRule="auto"/>
        <w:rPr>
          <w:szCs w:val="24"/>
        </w:rPr>
      </w:pPr>
      <w:r w:rsidRPr="002E3309">
        <w:rPr>
          <w:b/>
          <w:szCs w:val="24"/>
        </w:rPr>
        <w:t xml:space="preserve">Supplemental </w:t>
      </w:r>
      <w:r w:rsidR="00E750BA" w:rsidRPr="002E3309">
        <w:rPr>
          <w:b/>
          <w:szCs w:val="24"/>
        </w:rPr>
        <w:t xml:space="preserve">Table </w:t>
      </w:r>
      <w:r w:rsidR="00185875">
        <w:rPr>
          <w:b/>
          <w:szCs w:val="24"/>
        </w:rPr>
        <w:t>3</w:t>
      </w:r>
      <w:r w:rsidR="00E750BA" w:rsidRPr="002E3309">
        <w:rPr>
          <w:b/>
          <w:szCs w:val="24"/>
        </w:rPr>
        <w:t>. Shannon</w:t>
      </w:r>
      <w:r w:rsidR="00A21C01" w:rsidRPr="002E3309">
        <w:rPr>
          <w:b/>
          <w:szCs w:val="24"/>
        </w:rPr>
        <w:t xml:space="preserve"> diversity</w:t>
      </w:r>
      <w:r w:rsidR="00E750BA" w:rsidRPr="002E3309">
        <w:rPr>
          <w:b/>
          <w:szCs w:val="24"/>
        </w:rPr>
        <w:t xml:space="preserve"> indices of samples classified according to age, site, and treatment.</w:t>
      </w:r>
      <w:r w:rsidR="00A21C01" w:rsidRPr="002E3309">
        <w:rPr>
          <w:b/>
          <w:szCs w:val="24"/>
        </w:rPr>
        <w:t xml:space="preserve"> </w:t>
      </w:r>
      <w:r w:rsidR="00E750BA" w:rsidRPr="002E3309">
        <w:rPr>
          <w:szCs w:val="24"/>
        </w:rPr>
        <w:t>Averages of each grouping are shown</w:t>
      </w:r>
      <w:r w:rsidR="00BF4AB7" w:rsidRPr="002E3309">
        <w:rPr>
          <w:szCs w:val="24"/>
        </w:rPr>
        <w:t xml:space="preserve"> with </w:t>
      </w:r>
      <w:r w:rsidR="00E750BA" w:rsidRPr="002E3309">
        <w:rPr>
          <w:szCs w:val="24"/>
        </w:rPr>
        <w:t>standard deviation in brackets.</w:t>
      </w:r>
    </w:p>
    <w:p w14:paraId="4262E79D" w14:textId="77777777" w:rsidR="003705CD" w:rsidRPr="002E3309" w:rsidRDefault="003705CD" w:rsidP="003705CD">
      <w:pPr>
        <w:spacing w:before="0" w:after="200" w:line="276" w:lineRule="auto"/>
        <w:rPr>
          <w:szCs w:val="24"/>
        </w:rPr>
      </w:pPr>
    </w:p>
    <w:p w14:paraId="675C4D5F" w14:textId="77777777" w:rsidR="003705CD" w:rsidRPr="002E3309" w:rsidRDefault="00BF4AB7" w:rsidP="00E750BA">
      <w:pPr>
        <w:spacing w:line="240" w:lineRule="auto"/>
      </w:pPr>
      <w:r w:rsidRPr="002E3309">
        <w:rPr>
          <w:b/>
          <w:sz w:val="23"/>
          <w:szCs w:val="23"/>
          <w:vertAlign w:val="superscript"/>
        </w:rPr>
        <w:t>a-j</w:t>
      </w:r>
      <w:r w:rsidRPr="002E3309">
        <w:rPr>
          <w:sz w:val="23"/>
          <w:szCs w:val="23"/>
        </w:rPr>
        <w:t xml:space="preserve"> Samples with matching superscripts exhibit significant differences in diversity </w:t>
      </w:r>
    </w:p>
    <w:sectPr w:rsidR="003705CD" w:rsidRPr="002E33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50BA"/>
    <w:rsid w:val="00185875"/>
    <w:rsid w:val="002E3309"/>
    <w:rsid w:val="003705CD"/>
    <w:rsid w:val="00A21C01"/>
    <w:rsid w:val="00BF4AB7"/>
    <w:rsid w:val="00E750BA"/>
    <w:rsid w:val="00EE3971"/>
    <w:rsid w:val="00F6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0C590"/>
  <w15:docId w15:val="{C3CBDB1E-BE73-4BF6-83C3-099EA830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B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John Parkinson</cp:lastModifiedBy>
  <cp:revision>5</cp:revision>
  <dcterms:created xsi:type="dcterms:W3CDTF">2019-01-08T21:02:00Z</dcterms:created>
  <dcterms:modified xsi:type="dcterms:W3CDTF">2022-04-29T16:54:00Z</dcterms:modified>
</cp:coreProperties>
</file>